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2572D43A" w14:textId="77777777" w:rsidR="003011D7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1ED27599" w14:textId="7E381AF2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294BB5">
        <w:t>Data</w:t>
      </w:r>
      <w:r w:rsidR="00EA1B87">
        <w:t xml:space="preserve"> 1</w:t>
      </w:r>
    </w:p>
    <w:p w14:paraId="789EEDDC" w14:textId="11DD759B" w:rsidR="003011D7" w:rsidRPr="00FF0410" w:rsidRDefault="008523AF" w:rsidP="003011D7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D87082" w:rsidRPr="00D87082">
        <w:t>Clinicopathologic features of patients in the MDACC (n=393) and Mayo (n=89) validation cohorts. P values were calculated using chi-square analysis.</w:t>
      </w:r>
    </w:p>
    <w:p w14:paraId="3B31BA87" w14:textId="041803B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2DEA0ABF" w14:textId="16E7FA71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2</w:t>
      </w:r>
    </w:p>
    <w:p w14:paraId="06AB10D1" w14:textId="6CB77283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993946" w:rsidRPr="00993946">
        <w:t>Genomic data in the MDACC-Primary cohort.</w:t>
      </w:r>
    </w:p>
    <w:p w14:paraId="6BB0C3B7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751409C" w14:textId="220AA0AE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3</w:t>
      </w:r>
    </w:p>
    <w:p w14:paraId="032887B4" w14:textId="0F133D67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993946" w:rsidRPr="00993946">
        <w:t>Genomic data in the MDACC-Validation cohort.</w:t>
      </w:r>
    </w:p>
    <w:p w14:paraId="44EAAE93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A38215B" w14:textId="2FEFD362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4</w:t>
      </w:r>
    </w:p>
    <w:p w14:paraId="56649CBD" w14:textId="1F301474" w:rsidR="00294BB5" w:rsidRPr="00FF0410" w:rsidRDefault="00294BB5" w:rsidP="00294BB5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B848DA" w:rsidRPr="00B848DA">
        <w:t>Genomic data in the Mayo cohort.</w:t>
      </w:r>
    </w:p>
    <w:p w14:paraId="6CDDE216" w14:textId="77777777" w:rsidR="00294BB5" w:rsidRDefault="00294BB5" w:rsidP="00294BB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FD3CC08" w14:textId="4A4CB318" w:rsidR="00846138" w:rsidRDefault="00846138" w:rsidP="008461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5</w:t>
      </w:r>
    </w:p>
    <w:p w14:paraId="1B472321" w14:textId="08B4CD7F" w:rsidR="00846138" w:rsidRPr="00FF0410" w:rsidRDefault="00846138" w:rsidP="00846138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B848DA" w:rsidRPr="00B848DA">
        <w:t>Univariate analysis of clinical features on MDACC primary cohort (n=1,133)</w:t>
      </w:r>
    </w:p>
    <w:p w14:paraId="131B62C3" w14:textId="77777777" w:rsidR="00846138" w:rsidRDefault="00846138" w:rsidP="008461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CA8880B" w14:textId="6322633C" w:rsidR="00846138" w:rsidRDefault="00846138" w:rsidP="008461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6</w:t>
      </w:r>
    </w:p>
    <w:p w14:paraId="0877C020" w14:textId="794A0DB5" w:rsidR="00846138" w:rsidRPr="00FF0410" w:rsidRDefault="00846138" w:rsidP="00846138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523D83" w:rsidRPr="00523D83">
        <w:t>The ranking score for ICI-mono cohort with PD-L1 and molecular data available (n=312)</w:t>
      </w:r>
    </w:p>
    <w:p w14:paraId="751252F4" w14:textId="77777777" w:rsidR="00846138" w:rsidRDefault="00846138" w:rsidP="008461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B0557D8" w14:textId="46D2CC5A" w:rsidR="00846138" w:rsidRDefault="00846138" w:rsidP="008461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7</w:t>
      </w:r>
    </w:p>
    <w:p w14:paraId="7707E763" w14:textId="13F4A324" w:rsidR="00846138" w:rsidRPr="00FF0410" w:rsidRDefault="00846138" w:rsidP="00846138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523D83" w:rsidRPr="00523D83">
        <w:t>The ranking score for ICI-chemo cohort with PD-L1 and molecular data available (n=230)</w:t>
      </w:r>
    </w:p>
    <w:p w14:paraId="0544ACB7" w14:textId="77777777" w:rsidR="00846138" w:rsidRDefault="00846138" w:rsidP="008461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6A2A3C0" w14:textId="4BFF4A2A" w:rsidR="00846138" w:rsidRDefault="00846138" w:rsidP="008461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8</w:t>
      </w:r>
    </w:p>
    <w:p w14:paraId="1870CA3B" w14:textId="2EB3E469" w:rsidR="00846138" w:rsidRPr="00FF0410" w:rsidRDefault="00846138" w:rsidP="00846138">
      <w:pPr>
        <w:jc w:val="both"/>
        <w:rPr>
          <w:color w:val="000000" w:themeColor="text1"/>
          <w:lang w:val="en-US"/>
        </w:rPr>
      </w:pPr>
      <w:r>
        <w:t xml:space="preserve">Description: </w:t>
      </w:r>
      <w:r w:rsidR="00B31AC6" w:rsidRPr="00B31AC6">
        <w:t>Gene panel used in tissue and blood</w:t>
      </w:r>
    </w:p>
    <w:p w14:paraId="3A0AE5DE" w14:textId="77777777" w:rsidR="00846138" w:rsidRDefault="00846138" w:rsidP="0084613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7D75CFF" w14:textId="3C89E15B" w:rsidR="00EF6344" w:rsidRPr="00EE2292" w:rsidRDefault="00EF634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sectPr w:rsidR="00EF6344" w:rsidRPr="00EE2292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94BB5"/>
    <w:rsid w:val="003011D7"/>
    <w:rsid w:val="0040204E"/>
    <w:rsid w:val="004E71E6"/>
    <w:rsid w:val="00523D83"/>
    <w:rsid w:val="00680EB8"/>
    <w:rsid w:val="008258D4"/>
    <w:rsid w:val="00846138"/>
    <w:rsid w:val="008523AF"/>
    <w:rsid w:val="00993946"/>
    <w:rsid w:val="00B31AC6"/>
    <w:rsid w:val="00B848DA"/>
    <w:rsid w:val="00CE7ED5"/>
    <w:rsid w:val="00D87082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>Springer-SBM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Hong,Lingzhi</cp:lastModifiedBy>
  <cp:revision>2</cp:revision>
  <dcterms:created xsi:type="dcterms:W3CDTF">2023-01-26T17:29:00Z</dcterms:created>
  <dcterms:modified xsi:type="dcterms:W3CDTF">2023-01-26T17:29:00Z</dcterms:modified>
</cp:coreProperties>
</file>